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1407" w14:textId="77777777" w:rsidR="00D33795" w:rsidRDefault="00D33795" w:rsidP="00D33795">
      <w:r>
        <w:rPr>
          <w:noProof/>
        </w:rPr>
        <w:drawing>
          <wp:inline distT="0" distB="0" distL="0" distR="0" wp14:anchorId="25CD3FA7" wp14:editId="4E0FC2C2">
            <wp:extent cx="5942965" cy="3463636"/>
            <wp:effectExtent l="0" t="0" r="635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787" cy="3474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E2C7A" w14:textId="1F5A0CAE" w:rsidR="00D33795" w:rsidRPr="00244C35" w:rsidRDefault="00D33795" w:rsidP="00D33795">
      <w:pPr>
        <w:spacing w:before="120"/>
      </w:pPr>
      <w:r w:rsidRPr="00244C35">
        <w:rPr>
          <w:b/>
          <w:bCs/>
        </w:rPr>
        <w:t>Fig.S8</w:t>
      </w:r>
      <w:r w:rsidRPr="00244C35">
        <w:t xml:space="preserve"> Forest plot for 5-min Apgar score&lt;7 comparing induction with expectant management in women with GDM. Reference citations for studies can be found in Table 1. </w:t>
      </w:r>
      <w:r w:rsidR="00F62C74">
        <w:t>One RCT (</w:t>
      </w:r>
      <w:proofErr w:type="spellStart"/>
      <w:r w:rsidR="00F62C74">
        <w:t>Alberico</w:t>
      </w:r>
      <w:proofErr w:type="spellEnd"/>
      <w:r w:rsidR="00F62C74">
        <w:t xml:space="preserve"> 2017) and two observational studies (</w:t>
      </w:r>
      <w:proofErr w:type="spellStart"/>
      <w:r w:rsidR="00F62C74">
        <w:t>Alberico</w:t>
      </w:r>
      <w:proofErr w:type="spellEnd"/>
      <w:r w:rsidR="00F62C74">
        <w:t xml:space="preserve"> 2010; </w:t>
      </w:r>
      <w:proofErr w:type="spellStart"/>
      <w:r w:rsidR="00F62C74">
        <w:t>Vitner</w:t>
      </w:r>
      <w:proofErr w:type="spellEnd"/>
      <w:r w:rsidR="00F62C74">
        <w:t xml:space="preserve"> 2019) had no events recorded in one group, and </w:t>
      </w:r>
      <w:r w:rsidR="00F62C74" w:rsidRPr="00745C57">
        <w:t xml:space="preserve">a fixed correction using 0.5 to each cell of the 2X2 tables </w:t>
      </w:r>
      <w:r w:rsidR="00F62C74">
        <w:t xml:space="preserve">was applied for individual study odds ratio calculation. </w:t>
      </w:r>
      <w:r w:rsidRPr="00244C35">
        <w:t>IOL, induction of labor</w:t>
      </w:r>
    </w:p>
    <w:p w14:paraId="174C2BBD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795"/>
    <w:rsid w:val="00041C21"/>
    <w:rsid w:val="003751A3"/>
    <w:rsid w:val="00D33795"/>
    <w:rsid w:val="00E63034"/>
    <w:rsid w:val="00F6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9AA5E"/>
  <w15:chartTrackingRefBased/>
  <w15:docId w15:val="{233B0992-6CDD-4C42-8FEC-281B1F89A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62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Luo, Rong</cp:lastModifiedBy>
  <cp:revision>3</cp:revision>
  <dcterms:created xsi:type="dcterms:W3CDTF">2022-10-11T14:06:00Z</dcterms:created>
  <dcterms:modified xsi:type="dcterms:W3CDTF">2023-06-06T02:20:00Z</dcterms:modified>
</cp:coreProperties>
</file>